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70EDD" w14:textId="736071B6" w:rsidR="00F6012C" w:rsidRPr="000A05B0" w:rsidRDefault="00F6012C" w:rsidP="00F6012C">
      <w:bookmarkStart w:id="0" w:name="_Hlk73219683"/>
      <w:r>
        <w:rPr>
          <w:rFonts w:ascii="Arial" w:hAnsi="Arial" w:cs="Arial"/>
          <w:b/>
          <w:bCs/>
          <w:sz w:val="24"/>
          <w:szCs w:val="24"/>
        </w:rPr>
        <w:t>S</w:t>
      </w:r>
      <w:r w:rsidR="006F34B7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954A5B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Estimates of relative contributions of the environmental variables used to build MaxEnt model for </w:t>
      </w:r>
      <w:r w:rsidR="006F34B7">
        <w:rPr>
          <w:rFonts w:ascii="Arial" w:hAnsi="Arial" w:cs="Arial"/>
          <w:sz w:val="24"/>
          <w:szCs w:val="24"/>
        </w:rPr>
        <w:t>blue</w:t>
      </w:r>
      <w:r>
        <w:rPr>
          <w:rFonts w:ascii="Arial" w:hAnsi="Arial" w:cs="Arial"/>
          <w:sz w:val="24"/>
          <w:szCs w:val="24"/>
        </w:rPr>
        <w:t xml:space="preserve"> sheep</w:t>
      </w:r>
    </w:p>
    <w:tbl>
      <w:tblPr>
        <w:tblpPr w:leftFromText="180" w:rightFromText="180" w:vertAnchor="page" w:horzAnchor="margin" w:tblpXSpec="center" w:tblpY="2677"/>
        <w:tblW w:w="77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2753"/>
        <w:gridCol w:w="3044"/>
      </w:tblGrid>
      <w:tr w:rsidR="00F6012C" w:rsidRPr="003E3D26" w14:paraId="1791CBC6" w14:textId="77777777" w:rsidTr="00E67B88">
        <w:trPr>
          <w:trHeight w:val="658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04B2079C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A9E8C" w14:textId="77777777" w:rsidR="00F6012C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cent </w:t>
            </w:r>
          </w:p>
          <w:p w14:paraId="2A014783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14096" w14:textId="77777777" w:rsidR="00F6012C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3E3D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mutation </w:t>
            </w:r>
          </w:p>
          <w:p w14:paraId="2CB785B9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</w:tr>
      <w:tr w:rsidR="00F6012C" w:rsidRPr="003E3D26" w14:paraId="551FBCF0" w14:textId="77777777" w:rsidTr="00E67B88">
        <w:trPr>
          <w:trHeight w:val="347"/>
          <w:tblCellSpacing w:w="15" w:type="dxa"/>
        </w:trPr>
        <w:tc>
          <w:tcPr>
            <w:tcW w:w="0" w:type="auto"/>
            <w:vAlign w:val="center"/>
            <w:hideMark/>
          </w:tcPr>
          <w:p w14:paraId="4F431BEF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bio_12</w:t>
            </w:r>
          </w:p>
        </w:tc>
        <w:tc>
          <w:tcPr>
            <w:tcW w:w="0" w:type="auto"/>
            <w:vAlign w:val="center"/>
            <w:hideMark/>
          </w:tcPr>
          <w:p w14:paraId="5C9371B8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1F7E8E24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</w:tr>
      <w:tr w:rsidR="00F6012C" w:rsidRPr="003E3D26" w14:paraId="3FCE797A" w14:textId="77777777" w:rsidTr="00E67B88">
        <w:trPr>
          <w:trHeight w:val="329"/>
          <w:tblCellSpacing w:w="15" w:type="dxa"/>
        </w:trPr>
        <w:tc>
          <w:tcPr>
            <w:tcW w:w="0" w:type="auto"/>
            <w:vAlign w:val="center"/>
            <w:hideMark/>
          </w:tcPr>
          <w:p w14:paraId="3DA0366D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bio_08</w:t>
            </w:r>
          </w:p>
        </w:tc>
        <w:tc>
          <w:tcPr>
            <w:tcW w:w="0" w:type="auto"/>
            <w:vAlign w:val="center"/>
            <w:hideMark/>
          </w:tcPr>
          <w:p w14:paraId="4654DB60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vAlign w:val="center"/>
            <w:hideMark/>
          </w:tcPr>
          <w:p w14:paraId="4070BB4E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F6012C" w:rsidRPr="003E3D26" w14:paraId="594C94C8" w14:textId="77777777" w:rsidTr="00E67B88">
        <w:trPr>
          <w:trHeight w:val="329"/>
          <w:tblCellSpacing w:w="15" w:type="dxa"/>
        </w:trPr>
        <w:tc>
          <w:tcPr>
            <w:tcW w:w="0" w:type="auto"/>
            <w:vAlign w:val="center"/>
            <w:hideMark/>
          </w:tcPr>
          <w:p w14:paraId="6F170480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bio_04</w:t>
            </w:r>
          </w:p>
        </w:tc>
        <w:tc>
          <w:tcPr>
            <w:tcW w:w="0" w:type="auto"/>
            <w:vAlign w:val="center"/>
            <w:hideMark/>
          </w:tcPr>
          <w:p w14:paraId="611491C4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6D29025D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6012C" w:rsidRPr="003E3D26" w14:paraId="02A1CBD4" w14:textId="77777777" w:rsidTr="00E67B88">
        <w:trPr>
          <w:trHeight w:val="347"/>
          <w:tblCellSpacing w:w="15" w:type="dxa"/>
        </w:trPr>
        <w:tc>
          <w:tcPr>
            <w:tcW w:w="0" w:type="auto"/>
            <w:vAlign w:val="center"/>
            <w:hideMark/>
          </w:tcPr>
          <w:p w14:paraId="69F4A52E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bio_15</w:t>
            </w:r>
          </w:p>
        </w:tc>
        <w:tc>
          <w:tcPr>
            <w:tcW w:w="0" w:type="auto"/>
            <w:vAlign w:val="center"/>
            <w:hideMark/>
          </w:tcPr>
          <w:p w14:paraId="6971BE75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4BA48C29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6012C" w:rsidRPr="003E3D26" w14:paraId="1764940D" w14:textId="77777777" w:rsidTr="00E67B88">
        <w:trPr>
          <w:trHeight w:val="329"/>
          <w:tblCellSpacing w:w="15" w:type="dxa"/>
        </w:trPr>
        <w:tc>
          <w:tcPr>
            <w:tcW w:w="0" w:type="auto"/>
            <w:vAlign w:val="center"/>
            <w:hideMark/>
          </w:tcPr>
          <w:p w14:paraId="141529B5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bio_01</w:t>
            </w:r>
          </w:p>
        </w:tc>
        <w:tc>
          <w:tcPr>
            <w:tcW w:w="0" w:type="auto"/>
            <w:vAlign w:val="center"/>
            <w:hideMark/>
          </w:tcPr>
          <w:p w14:paraId="0AEDC63F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5EDB1FEC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F6012C" w:rsidRPr="003E3D26" w14:paraId="582B8F2B" w14:textId="77777777" w:rsidTr="00E67B88">
        <w:trPr>
          <w:trHeight w:val="32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907F1B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bio_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68F41E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69FD6A" w14:textId="77777777" w:rsidR="00F6012C" w:rsidRPr="003E3D26" w:rsidRDefault="00F6012C" w:rsidP="00E6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D26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</w:tr>
    </w:tbl>
    <w:p w14:paraId="1A203F49" w14:textId="77777777" w:rsidR="00F6012C" w:rsidRPr="000A05B0" w:rsidRDefault="00F6012C" w:rsidP="00F6012C"/>
    <w:p w14:paraId="6228A51D" w14:textId="77777777" w:rsidR="00F6012C" w:rsidRPr="000A05B0" w:rsidRDefault="00F6012C" w:rsidP="00F6012C"/>
    <w:p w14:paraId="4C534252" w14:textId="77777777" w:rsidR="00F6012C" w:rsidRPr="000A05B0" w:rsidRDefault="00F6012C" w:rsidP="00F6012C"/>
    <w:p w14:paraId="31241623" w14:textId="77777777" w:rsidR="00F6012C" w:rsidRPr="000A05B0" w:rsidRDefault="00F6012C" w:rsidP="00F6012C"/>
    <w:p w14:paraId="50720818" w14:textId="77777777" w:rsidR="00F6012C" w:rsidRPr="000A05B0" w:rsidRDefault="00F6012C" w:rsidP="00F6012C"/>
    <w:p w14:paraId="41AD5038" w14:textId="77777777" w:rsidR="00F6012C" w:rsidRDefault="00F6012C" w:rsidP="00F6012C"/>
    <w:p w14:paraId="30EB4378" w14:textId="77777777" w:rsidR="00F6012C" w:rsidRDefault="00F6012C" w:rsidP="00F6012C">
      <w:pPr>
        <w:rPr>
          <w:rFonts w:ascii="Arial" w:hAnsi="Arial" w:cs="Arial"/>
          <w:b/>
          <w:bCs/>
          <w:sz w:val="24"/>
          <w:szCs w:val="24"/>
        </w:rPr>
      </w:pPr>
    </w:p>
    <w:p w14:paraId="4C88253D" w14:textId="77777777" w:rsidR="00F6012C" w:rsidRDefault="00F6012C" w:rsidP="00F6012C">
      <w:pPr>
        <w:rPr>
          <w:rFonts w:ascii="Arial" w:hAnsi="Arial" w:cs="Arial"/>
          <w:b/>
          <w:bCs/>
          <w:sz w:val="24"/>
          <w:szCs w:val="24"/>
        </w:rPr>
      </w:pPr>
    </w:p>
    <w:p w14:paraId="1E097C6A" w14:textId="77777777" w:rsidR="00F6012C" w:rsidRDefault="00F6012C" w:rsidP="00F6012C">
      <w:pPr>
        <w:rPr>
          <w:rFonts w:ascii="Arial" w:hAnsi="Arial" w:cs="Arial"/>
          <w:b/>
          <w:bCs/>
          <w:sz w:val="24"/>
          <w:szCs w:val="24"/>
        </w:rPr>
      </w:pPr>
    </w:p>
    <w:sectPr w:rsidR="00F6012C" w:rsidSect="00D6068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2C"/>
    <w:rsid w:val="0003089D"/>
    <w:rsid w:val="00510BA4"/>
    <w:rsid w:val="006F34B7"/>
    <w:rsid w:val="00D60684"/>
    <w:rsid w:val="00F6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8FFD"/>
  <w15:chartTrackingRefBased/>
  <w15:docId w15:val="{54FD5B6C-1780-4249-9CC4-C235B331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i</dc:creator>
  <cp:keywords/>
  <dc:description/>
  <cp:lastModifiedBy>Hussain Ali</cp:lastModifiedBy>
  <cp:revision>3</cp:revision>
  <dcterms:created xsi:type="dcterms:W3CDTF">2021-05-29T17:16:00Z</dcterms:created>
  <dcterms:modified xsi:type="dcterms:W3CDTF">2021-05-29T17:28:00Z</dcterms:modified>
</cp:coreProperties>
</file>